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1BA3B" w14:textId="6556D5EE" w:rsidR="003D434E" w:rsidRPr="00BC6317" w:rsidRDefault="0060512E" w:rsidP="00BC6317">
      <w:pPr>
        <w:pStyle w:val="2"/>
        <w:widowControl/>
        <w:spacing w:before="200" w:after="0"/>
        <w:jc w:val="left"/>
        <w:rPr>
          <w:rFonts w:ascii="Calibri" w:hAnsi="Calibri" w:cs="Calibri"/>
          <w:b/>
          <w:bCs/>
          <w:color w:val="156082" w:themeColor="accent1"/>
          <w:kern w:val="0"/>
          <w:sz w:val="26"/>
          <w:szCs w:val="26"/>
        </w:rPr>
      </w:pPr>
      <w:r>
        <w:rPr>
          <w:rFonts w:ascii="Times New Roman" w:eastAsiaTheme="minorEastAsia" w:hAnsi="Times New Roman" w:cs="Times New Roman"/>
          <w:color w:val="auto"/>
          <w:kern w:val="0"/>
          <w:sz w:val="20"/>
          <w:szCs w:val="20"/>
        </w:rPr>
        <w:t>Dishes</w:t>
      </w:r>
      <w:r w:rsidR="00B45D12" w:rsidRPr="00B45D12">
        <w:rPr>
          <w:rFonts w:ascii="Times New Roman" w:eastAsiaTheme="minorEastAsia" w:hAnsi="Times New Roman" w:cs="Times New Roman"/>
          <w:color w:val="auto"/>
          <w:kern w:val="0"/>
          <w:sz w:val="20"/>
          <w:szCs w:val="20"/>
        </w:rPr>
        <w:t xml:space="preserve"> and beverages contained in GDA</w:t>
      </w:r>
    </w:p>
    <w:tbl>
      <w:tblPr>
        <w:tblStyle w:val="11"/>
        <w:tblW w:w="0" w:type="auto"/>
        <w:jc w:val="left"/>
        <w:tblLook w:val="04A0" w:firstRow="1" w:lastRow="0" w:firstColumn="1" w:lastColumn="0" w:noHBand="0" w:noVBand="1"/>
      </w:tblPr>
      <w:tblGrid>
        <w:gridCol w:w="1276"/>
        <w:gridCol w:w="2693"/>
        <w:gridCol w:w="4337"/>
      </w:tblGrid>
      <w:tr w:rsidR="003D434E" w:rsidRPr="00A52CB0" w14:paraId="48B89950" w14:textId="77777777" w:rsidTr="001C6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left"/>
        </w:trPr>
        <w:tc>
          <w:tcPr>
            <w:tcW w:w="1276" w:type="dxa"/>
          </w:tcPr>
          <w:p w14:paraId="705224C6" w14:textId="77777777" w:rsidR="003D434E" w:rsidRPr="00A52CB0" w:rsidRDefault="003D434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A52CB0">
              <w:rPr>
                <w:rFonts w:ascii="Times New Roman" w:hAnsi="Times New Roman" w:cs="Times New Roman"/>
                <w:color w:val="000000"/>
              </w:rPr>
              <w:t>Meals</w:t>
            </w:r>
          </w:p>
        </w:tc>
        <w:tc>
          <w:tcPr>
            <w:tcW w:w="2693" w:type="dxa"/>
          </w:tcPr>
          <w:p w14:paraId="1A59BABD" w14:textId="77777777" w:rsidR="003D434E" w:rsidRPr="00A52CB0" w:rsidRDefault="003D434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37" w:type="dxa"/>
          </w:tcPr>
          <w:p w14:paraId="7F5DB368" w14:textId="01264CE0" w:rsidR="003D434E" w:rsidRPr="00A52CB0" w:rsidRDefault="0060512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shes</w:t>
            </w:r>
            <w:r w:rsidR="003D434E" w:rsidRPr="00A52CB0">
              <w:rPr>
                <w:rFonts w:ascii="Times New Roman" w:hAnsi="Times New Roman" w:cs="Times New Roman"/>
                <w:color w:val="000000"/>
              </w:rPr>
              <w:t xml:space="preserve"> and beverages</w:t>
            </w:r>
          </w:p>
        </w:tc>
      </w:tr>
      <w:tr w:rsidR="003D434E" w:rsidRPr="00A52CB0" w14:paraId="3EECA35A" w14:textId="77777777" w:rsidTr="001C60FF">
        <w:trPr>
          <w:trHeight w:val="454"/>
          <w:jc w:val="left"/>
        </w:trPr>
        <w:tc>
          <w:tcPr>
            <w:tcW w:w="1276" w:type="dxa"/>
          </w:tcPr>
          <w:p w14:paraId="6CDE678E" w14:textId="77777777" w:rsidR="003D434E" w:rsidRPr="00A52CB0" w:rsidRDefault="003D434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A52CB0">
              <w:rPr>
                <w:rFonts w:ascii="Times New Roman" w:hAnsi="Times New Roman" w:cs="Times New Roman"/>
                <w:color w:val="000000"/>
              </w:rPr>
              <w:t>Breakfast</w:t>
            </w:r>
          </w:p>
        </w:tc>
        <w:tc>
          <w:tcPr>
            <w:tcW w:w="2693" w:type="dxa"/>
          </w:tcPr>
          <w:p w14:paraId="2B379618" w14:textId="77777777" w:rsidR="003D434E" w:rsidRPr="00A52CB0" w:rsidRDefault="003D434E" w:rsidP="001C60FF">
            <w:pPr>
              <w:spacing w:line="400" w:lineRule="exact"/>
              <w:ind w:leftChars="86" w:left="181"/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</w:tcPr>
          <w:p w14:paraId="0E85D297" w14:textId="77777777" w:rsidR="003D434E" w:rsidRPr="00A52CB0" w:rsidRDefault="003D434E" w:rsidP="001C60FF">
            <w:pPr>
              <w:spacing w:line="400" w:lineRule="exact"/>
              <w:ind w:leftChars="86" w:left="181"/>
              <w:rPr>
                <w:rFonts w:ascii="Times New Roman" w:hAnsi="Times New Roman" w:cs="Times New Roman"/>
                <w:color w:val="FF0000"/>
              </w:rPr>
            </w:pPr>
            <w:r w:rsidRPr="00A52CB0">
              <w:rPr>
                <w:rFonts w:ascii="Times New Roman" w:hAnsi="Times New Roman" w:cs="Times New Roman"/>
              </w:rPr>
              <w:t>Stuffed buns, steamed bread, fried eggs, porridge, fried dough sticks, boiled eggs, orange juice, soy milk, Americano coffee, yogurt</w:t>
            </w:r>
          </w:p>
        </w:tc>
      </w:tr>
      <w:tr w:rsidR="003D434E" w:rsidRPr="00A52CB0" w14:paraId="5C6E22D0" w14:textId="77777777" w:rsidTr="001C60FF">
        <w:trPr>
          <w:trHeight w:val="454"/>
          <w:jc w:val="left"/>
        </w:trPr>
        <w:tc>
          <w:tcPr>
            <w:tcW w:w="1276" w:type="dxa"/>
            <w:vMerge w:val="restart"/>
          </w:tcPr>
          <w:p w14:paraId="17438BE4" w14:textId="77777777" w:rsidR="003D434E" w:rsidRPr="00A52CB0" w:rsidRDefault="003D434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A52CB0">
              <w:rPr>
                <w:rFonts w:ascii="Times New Roman" w:hAnsi="Times New Roman" w:cs="Times New Roman"/>
                <w:color w:val="000000"/>
              </w:rPr>
              <w:t>Lunch and breakfast</w:t>
            </w:r>
          </w:p>
        </w:tc>
        <w:tc>
          <w:tcPr>
            <w:tcW w:w="2693" w:type="dxa"/>
          </w:tcPr>
          <w:p w14:paraId="155A554A" w14:textId="77777777" w:rsidR="003D434E" w:rsidRPr="00A52CB0" w:rsidRDefault="003D434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A52CB0">
              <w:rPr>
                <w:rFonts w:ascii="Times New Roman" w:hAnsi="Times New Roman" w:cs="Times New Roman"/>
                <w:color w:val="000000"/>
              </w:rPr>
              <w:t>Staple food</w:t>
            </w:r>
          </w:p>
        </w:tc>
        <w:tc>
          <w:tcPr>
            <w:tcW w:w="4337" w:type="dxa"/>
          </w:tcPr>
          <w:p w14:paraId="4586B8D8" w14:textId="77777777" w:rsidR="003D434E" w:rsidRPr="00A52CB0" w:rsidRDefault="003D434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A52CB0">
              <w:rPr>
                <w:rFonts w:ascii="Times New Roman" w:hAnsi="Times New Roman" w:cs="Times New Roman"/>
              </w:rPr>
              <w:t>Rice noodles, hamburgers, steamed bread, rice, pizza, mixed grain rice, noodles, porridge</w:t>
            </w:r>
          </w:p>
        </w:tc>
      </w:tr>
      <w:tr w:rsidR="003D434E" w:rsidRPr="00A52CB0" w14:paraId="5D4F3456" w14:textId="77777777" w:rsidTr="001C60FF">
        <w:trPr>
          <w:trHeight w:val="4882"/>
          <w:jc w:val="left"/>
        </w:trPr>
        <w:tc>
          <w:tcPr>
            <w:tcW w:w="1276" w:type="dxa"/>
            <w:vMerge/>
          </w:tcPr>
          <w:p w14:paraId="083A786E" w14:textId="77777777" w:rsidR="003D434E" w:rsidRPr="00A52CB0" w:rsidRDefault="003D434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</w:tcPr>
          <w:p w14:paraId="462AD8E5" w14:textId="77777777" w:rsidR="003D434E" w:rsidRPr="00A52CB0" w:rsidRDefault="003D434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A52CB0">
              <w:rPr>
                <w:rFonts w:ascii="Times New Roman" w:hAnsi="Times New Roman" w:cs="Times New Roman"/>
                <w:color w:val="000000"/>
              </w:rPr>
              <w:t>Main courses</w:t>
            </w:r>
          </w:p>
        </w:tc>
        <w:tc>
          <w:tcPr>
            <w:tcW w:w="4337" w:type="dxa"/>
            <w:vAlign w:val="top"/>
          </w:tcPr>
          <w:p w14:paraId="74CFA739" w14:textId="77777777" w:rsidR="003D434E" w:rsidRPr="00A52CB0" w:rsidRDefault="003D434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A52CB0">
              <w:rPr>
                <w:rFonts w:ascii="Times New Roman" w:hAnsi="Times New Roman" w:cs="Times New Roman"/>
              </w:rPr>
              <w:t>Boiled prawns, steak, braised beef, braised fish, twice-cooked pork, ham sausage, grilled lamb, smoked meat, fried pork tenderloin, steamed bass, stir-fried minced pork with sour beans, garlic oysters, chicken stewed with mushrooms, fried chicken, fried pork chops, peas with minced meat</w:t>
            </w:r>
            <w:bookmarkStart w:id="0" w:name="OLE_LINK582"/>
            <w:bookmarkStart w:id="1" w:name="OLE_LINK583"/>
            <w:r w:rsidRPr="00A52CB0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52CB0">
              <w:rPr>
                <w:rFonts w:ascii="Times New Roman" w:hAnsi="Times New Roman" w:cs="Times New Roman"/>
              </w:rPr>
              <w:t>tofu pudding</w:t>
            </w:r>
            <w:bookmarkEnd w:id="0"/>
            <w:bookmarkEnd w:id="1"/>
            <w:r w:rsidRPr="00A52CB0">
              <w:rPr>
                <w:rFonts w:ascii="Times New Roman" w:hAnsi="Times New Roman" w:cs="Times New Roman"/>
              </w:rPr>
              <w:t>, scrambled eggs with tomatoes, stir-fried carrots with black fungus, stir-fried potato with green peppers, stir-fried, kelp and white gourd soup, sauerkraut vermicelli, garlic spinach, seaweed and egg drop soup, vegetable salad</w:t>
            </w:r>
          </w:p>
        </w:tc>
      </w:tr>
      <w:tr w:rsidR="003D434E" w:rsidRPr="00A52CB0" w14:paraId="2B1E662C" w14:textId="77777777" w:rsidTr="001C60FF">
        <w:trPr>
          <w:trHeight w:val="454"/>
          <w:jc w:val="left"/>
        </w:trPr>
        <w:tc>
          <w:tcPr>
            <w:tcW w:w="1276" w:type="dxa"/>
            <w:vMerge/>
          </w:tcPr>
          <w:p w14:paraId="4297A008" w14:textId="77777777" w:rsidR="003D434E" w:rsidRPr="00A52CB0" w:rsidRDefault="003D434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</w:tcPr>
          <w:p w14:paraId="4DE3361C" w14:textId="77777777" w:rsidR="003D434E" w:rsidRPr="00A52CB0" w:rsidRDefault="003D434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A52CB0">
              <w:rPr>
                <w:rFonts w:ascii="Times New Roman" w:hAnsi="Times New Roman" w:cs="Times New Roman"/>
                <w:color w:val="000000"/>
              </w:rPr>
              <w:t>Snacks and fruits</w:t>
            </w:r>
          </w:p>
        </w:tc>
        <w:tc>
          <w:tcPr>
            <w:tcW w:w="0" w:type="dxa"/>
          </w:tcPr>
          <w:p w14:paraId="209FBCE5" w14:textId="77777777" w:rsidR="003D434E" w:rsidRPr="00A52CB0" w:rsidRDefault="003D434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A52CB0">
              <w:rPr>
                <w:rFonts w:ascii="Times New Roman" w:hAnsi="Times New Roman" w:cs="Times New Roman"/>
              </w:rPr>
              <w:t>Spicy sticks, chocolate, biscuits, ice cream, cake, nuts, bread, potato chips, fruit salad, yogurt fruit salad</w:t>
            </w:r>
          </w:p>
        </w:tc>
      </w:tr>
      <w:tr w:rsidR="003D434E" w:rsidRPr="00A52CB0" w14:paraId="67BA6A34" w14:textId="77777777" w:rsidTr="001C60FF">
        <w:trPr>
          <w:trHeight w:val="454"/>
          <w:jc w:val="left"/>
        </w:trPr>
        <w:tc>
          <w:tcPr>
            <w:tcW w:w="1276" w:type="dxa"/>
            <w:vMerge/>
          </w:tcPr>
          <w:p w14:paraId="48427CAD" w14:textId="77777777" w:rsidR="003D434E" w:rsidRPr="00A52CB0" w:rsidRDefault="003D434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</w:tcPr>
          <w:p w14:paraId="39B5D8C2" w14:textId="77777777" w:rsidR="003D434E" w:rsidRPr="00A52CB0" w:rsidRDefault="003D434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A52CB0">
              <w:rPr>
                <w:rFonts w:ascii="Times New Roman" w:hAnsi="Times New Roman" w:cs="Times New Roman"/>
                <w:color w:val="000000"/>
              </w:rPr>
              <w:t>Beverages</w:t>
            </w:r>
          </w:p>
        </w:tc>
        <w:tc>
          <w:tcPr>
            <w:tcW w:w="0" w:type="dxa"/>
          </w:tcPr>
          <w:p w14:paraId="10495123" w14:textId="77777777" w:rsidR="003D434E" w:rsidRPr="00A52CB0" w:rsidRDefault="003D434E" w:rsidP="001C60FF">
            <w:pPr>
              <w:adjustRightInd w:val="0"/>
              <w:spacing w:line="400" w:lineRule="exact"/>
              <w:ind w:leftChars="86" w:left="181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A52CB0">
              <w:rPr>
                <w:rFonts w:ascii="Times New Roman" w:hAnsi="Times New Roman" w:cs="Times New Roman"/>
              </w:rPr>
              <w:t>Tea, orange juice, red wine, mineral water, cola, milk, fruit wine, yogurt, sugar-free cola, Americano coffee, pear drink, iced tea, soy milk, probiotic drink, coconut milk, bubble tea, beer</w:t>
            </w:r>
          </w:p>
        </w:tc>
      </w:tr>
    </w:tbl>
    <w:p w14:paraId="75893975" w14:textId="77777777" w:rsidR="00C43938" w:rsidRPr="003D434E" w:rsidRDefault="00C43938"/>
    <w:sectPr w:rsidR="00C43938" w:rsidRPr="003D4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34E"/>
    <w:rsid w:val="00015BD2"/>
    <w:rsid w:val="00062C9B"/>
    <w:rsid w:val="00091C8A"/>
    <w:rsid w:val="00097447"/>
    <w:rsid w:val="000C23C4"/>
    <w:rsid w:val="000D32FE"/>
    <w:rsid w:val="000F38F5"/>
    <w:rsid w:val="00100A0C"/>
    <w:rsid w:val="00106778"/>
    <w:rsid w:val="00107324"/>
    <w:rsid w:val="00114685"/>
    <w:rsid w:val="001249B8"/>
    <w:rsid w:val="00132B1B"/>
    <w:rsid w:val="001415D2"/>
    <w:rsid w:val="001417F1"/>
    <w:rsid w:val="00153D24"/>
    <w:rsid w:val="001A111E"/>
    <w:rsid w:val="001B32CF"/>
    <w:rsid w:val="001B70DE"/>
    <w:rsid w:val="001B7D1E"/>
    <w:rsid w:val="001C21F5"/>
    <w:rsid w:val="001C4356"/>
    <w:rsid w:val="001D75AC"/>
    <w:rsid w:val="001F4A07"/>
    <w:rsid w:val="001F5178"/>
    <w:rsid w:val="001F660B"/>
    <w:rsid w:val="00203F2E"/>
    <w:rsid w:val="00204705"/>
    <w:rsid w:val="00204DC3"/>
    <w:rsid w:val="00225A0A"/>
    <w:rsid w:val="0023347C"/>
    <w:rsid w:val="00254D10"/>
    <w:rsid w:val="00261B1E"/>
    <w:rsid w:val="00266F0A"/>
    <w:rsid w:val="00277308"/>
    <w:rsid w:val="00277555"/>
    <w:rsid w:val="002819F1"/>
    <w:rsid w:val="00292D8F"/>
    <w:rsid w:val="002A2018"/>
    <w:rsid w:val="002C0419"/>
    <w:rsid w:val="002E5029"/>
    <w:rsid w:val="003055BE"/>
    <w:rsid w:val="0031148E"/>
    <w:rsid w:val="00322938"/>
    <w:rsid w:val="00335317"/>
    <w:rsid w:val="00345CE7"/>
    <w:rsid w:val="00351BEE"/>
    <w:rsid w:val="0035442F"/>
    <w:rsid w:val="00367C42"/>
    <w:rsid w:val="003719DB"/>
    <w:rsid w:val="00377ABA"/>
    <w:rsid w:val="00381651"/>
    <w:rsid w:val="003829D9"/>
    <w:rsid w:val="00386BA7"/>
    <w:rsid w:val="00390851"/>
    <w:rsid w:val="003A038C"/>
    <w:rsid w:val="003A067F"/>
    <w:rsid w:val="003B4551"/>
    <w:rsid w:val="003B582C"/>
    <w:rsid w:val="003D434E"/>
    <w:rsid w:val="003D5195"/>
    <w:rsid w:val="003E14BB"/>
    <w:rsid w:val="003E1DE9"/>
    <w:rsid w:val="003E3BD7"/>
    <w:rsid w:val="003E4A9C"/>
    <w:rsid w:val="003F0A62"/>
    <w:rsid w:val="003F5338"/>
    <w:rsid w:val="00401AE2"/>
    <w:rsid w:val="00405E06"/>
    <w:rsid w:val="004104F8"/>
    <w:rsid w:val="00417799"/>
    <w:rsid w:val="00436416"/>
    <w:rsid w:val="0044052B"/>
    <w:rsid w:val="00441812"/>
    <w:rsid w:val="00454444"/>
    <w:rsid w:val="00456261"/>
    <w:rsid w:val="00460319"/>
    <w:rsid w:val="00461D86"/>
    <w:rsid w:val="0047257C"/>
    <w:rsid w:val="00481D4E"/>
    <w:rsid w:val="00482E80"/>
    <w:rsid w:val="00485E96"/>
    <w:rsid w:val="004937FA"/>
    <w:rsid w:val="004B5C1E"/>
    <w:rsid w:val="004B69FD"/>
    <w:rsid w:val="004C1DF9"/>
    <w:rsid w:val="004D400E"/>
    <w:rsid w:val="004D4BB2"/>
    <w:rsid w:val="004F3EF7"/>
    <w:rsid w:val="00511016"/>
    <w:rsid w:val="0052005A"/>
    <w:rsid w:val="00526E82"/>
    <w:rsid w:val="00544E7B"/>
    <w:rsid w:val="00550089"/>
    <w:rsid w:val="005610D5"/>
    <w:rsid w:val="0056424A"/>
    <w:rsid w:val="0056482B"/>
    <w:rsid w:val="00586A96"/>
    <w:rsid w:val="005C1A65"/>
    <w:rsid w:val="005C69C2"/>
    <w:rsid w:val="005D0487"/>
    <w:rsid w:val="005D51FD"/>
    <w:rsid w:val="005E517E"/>
    <w:rsid w:val="005E7D2E"/>
    <w:rsid w:val="005F011F"/>
    <w:rsid w:val="005F048B"/>
    <w:rsid w:val="005F44AB"/>
    <w:rsid w:val="005F49A1"/>
    <w:rsid w:val="005F6747"/>
    <w:rsid w:val="0060512E"/>
    <w:rsid w:val="00612B1F"/>
    <w:rsid w:val="00616A64"/>
    <w:rsid w:val="006546F4"/>
    <w:rsid w:val="00655F2A"/>
    <w:rsid w:val="00673E71"/>
    <w:rsid w:val="00676846"/>
    <w:rsid w:val="00676AF3"/>
    <w:rsid w:val="00683D1B"/>
    <w:rsid w:val="00695C98"/>
    <w:rsid w:val="00697BF1"/>
    <w:rsid w:val="006A3FF6"/>
    <w:rsid w:val="006C2DE5"/>
    <w:rsid w:val="006C48DB"/>
    <w:rsid w:val="006C7E9F"/>
    <w:rsid w:val="006D0355"/>
    <w:rsid w:val="006D50D9"/>
    <w:rsid w:val="006D5C9E"/>
    <w:rsid w:val="006E3F9C"/>
    <w:rsid w:val="006F6EF1"/>
    <w:rsid w:val="00723DC7"/>
    <w:rsid w:val="00733031"/>
    <w:rsid w:val="00757177"/>
    <w:rsid w:val="00764375"/>
    <w:rsid w:val="007828E6"/>
    <w:rsid w:val="00794B33"/>
    <w:rsid w:val="007A014E"/>
    <w:rsid w:val="007A626A"/>
    <w:rsid w:val="007A7C25"/>
    <w:rsid w:val="007C3E96"/>
    <w:rsid w:val="007E6BFA"/>
    <w:rsid w:val="007F3988"/>
    <w:rsid w:val="007F5475"/>
    <w:rsid w:val="008203D4"/>
    <w:rsid w:val="00834B1B"/>
    <w:rsid w:val="00850BE3"/>
    <w:rsid w:val="00862EAF"/>
    <w:rsid w:val="008713BC"/>
    <w:rsid w:val="00871888"/>
    <w:rsid w:val="0088423C"/>
    <w:rsid w:val="00894A9C"/>
    <w:rsid w:val="008B3F91"/>
    <w:rsid w:val="008B68FC"/>
    <w:rsid w:val="008C04AF"/>
    <w:rsid w:val="008C275F"/>
    <w:rsid w:val="008D5E15"/>
    <w:rsid w:val="008D7EA1"/>
    <w:rsid w:val="008E05FE"/>
    <w:rsid w:val="008F0EE9"/>
    <w:rsid w:val="008F38A5"/>
    <w:rsid w:val="00903C10"/>
    <w:rsid w:val="00905E02"/>
    <w:rsid w:val="00922553"/>
    <w:rsid w:val="00932084"/>
    <w:rsid w:val="009330B1"/>
    <w:rsid w:val="00940A6D"/>
    <w:rsid w:val="0094422E"/>
    <w:rsid w:val="00951D26"/>
    <w:rsid w:val="00981450"/>
    <w:rsid w:val="00986B6E"/>
    <w:rsid w:val="009A435E"/>
    <w:rsid w:val="009A451C"/>
    <w:rsid w:val="009A7B85"/>
    <w:rsid w:val="009B12EA"/>
    <w:rsid w:val="009D03B1"/>
    <w:rsid w:val="009E36EC"/>
    <w:rsid w:val="009F1856"/>
    <w:rsid w:val="009F73A7"/>
    <w:rsid w:val="00A1029C"/>
    <w:rsid w:val="00A11144"/>
    <w:rsid w:val="00A3300F"/>
    <w:rsid w:val="00A33631"/>
    <w:rsid w:val="00A52CB0"/>
    <w:rsid w:val="00A67052"/>
    <w:rsid w:val="00A728A6"/>
    <w:rsid w:val="00A7569B"/>
    <w:rsid w:val="00A76B00"/>
    <w:rsid w:val="00A81CC2"/>
    <w:rsid w:val="00A823CB"/>
    <w:rsid w:val="00A82E8C"/>
    <w:rsid w:val="00A90077"/>
    <w:rsid w:val="00A92C51"/>
    <w:rsid w:val="00A97C2B"/>
    <w:rsid w:val="00AB2F05"/>
    <w:rsid w:val="00AB3463"/>
    <w:rsid w:val="00AF0C4F"/>
    <w:rsid w:val="00AF2CE5"/>
    <w:rsid w:val="00AF67DD"/>
    <w:rsid w:val="00B04C33"/>
    <w:rsid w:val="00B06079"/>
    <w:rsid w:val="00B17FEA"/>
    <w:rsid w:val="00B27F8E"/>
    <w:rsid w:val="00B33EF4"/>
    <w:rsid w:val="00B37310"/>
    <w:rsid w:val="00B45D12"/>
    <w:rsid w:val="00B608AA"/>
    <w:rsid w:val="00B62390"/>
    <w:rsid w:val="00B648CC"/>
    <w:rsid w:val="00B67256"/>
    <w:rsid w:val="00B81BDC"/>
    <w:rsid w:val="00B871FB"/>
    <w:rsid w:val="00B87396"/>
    <w:rsid w:val="00B926B4"/>
    <w:rsid w:val="00BA0DEE"/>
    <w:rsid w:val="00BB0C36"/>
    <w:rsid w:val="00BC6317"/>
    <w:rsid w:val="00BC6960"/>
    <w:rsid w:val="00BD19E7"/>
    <w:rsid w:val="00BD37D8"/>
    <w:rsid w:val="00BD55EB"/>
    <w:rsid w:val="00BD57D7"/>
    <w:rsid w:val="00BE5B2E"/>
    <w:rsid w:val="00BF6288"/>
    <w:rsid w:val="00C03C6B"/>
    <w:rsid w:val="00C232C9"/>
    <w:rsid w:val="00C32777"/>
    <w:rsid w:val="00C327BC"/>
    <w:rsid w:val="00C34C3C"/>
    <w:rsid w:val="00C417F2"/>
    <w:rsid w:val="00C43938"/>
    <w:rsid w:val="00C43982"/>
    <w:rsid w:val="00C6249E"/>
    <w:rsid w:val="00C86902"/>
    <w:rsid w:val="00C86FEA"/>
    <w:rsid w:val="00CA2754"/>
    <w:rsid w:val="00CB1A1A"/>
    <w:rsid w:val="00CE2669"/>
    <w:rsid w:val="00CE6501"/>
    <w:rsid w:val="00CE77D7"/>
    <w:rsid w:val="00CF1369"/>
    <w:rsid w:val="00CF1C78"/>
    <w:rsid w:val="00CF2882"/>
    <w:rsid w:val="00D03564"/>
    <w:rsid w:val="00D079CB"/>
    <w:rsid w:val="00D137F3"/>
    <w:rsid w:val="00D23F77"/>
    <w:rsid w:val="00D34D76"/>
    <w:rsid w:val="00D67746"/>
    <w:rsid w:val="00D70E04"/>
    <w:rsid w:val="00D717F5"/>
    <w:rsid w:val="00D86EFE"/>
    <w:rsid w:val="00D95268"/>
    <w:rsid w:val="00DD5313"/>
    <w:rsid w:val="00DE7012"/>
    <w:rsid w:val="00DE71D7"/>
    <w:rsid w:val="00DF253A"/>
    <w:rsid w:val="00DF74AA"/>
    <w:rsid w:val="00E00868"/>
    <w:rsid w:val="00E074B7"/>
    <w:rsid w:val="00E129AC"/>
    <w:rsid w:val="00E1432B"/>
    <w:rsid w:val="00E244E3"/>
    <w:rsid w:val="00E26E8A"/>
    <w:rsid w:val="00E27E2C"/>
    <w:rsid w:val="00E47A4F"/>
    <w:rsid w:val="00E54B98"/>
    <w:rsid w:val="00E76938"/>
    <w:rsid w:val="00E80464"/>
    <w:rsid w:val="00EA361C"/>
    <w:rsid w:val="00EA4857"/>
    <w:rsid w:val="00EB1F57"/>
    <w:rsid w:val="00EB78CE"/>
    <w:rsid w:val="00EC601F"/>
    <w:rsid w:val="00ED2EC7"/>
    <w:rsid w:val="00EE1F8F"/>
    <w:rsid w:val="00F0713A"/>
    <w:rsid w:val="00F209F7"/>
    <w:rsid w:val="00F23B25"/>
    <w:rsid w:val="00F27821"/>
    <w:rsid w:val="00F327AF"/>
    <w:rsid w:val="00F42906"/>
    <w:rsid w:val="00F5108E"/>
    <w:rsid w:val="00F51C9A"/>
    <w:rsid w:val="00F52876"/>
    <w:rsid w:val="00F82456"/>
    <w:rsid w:val="00F85B84"/>
    <w:rsid w:val="00F86337"/>
    <w:rsid w:val="00F94495"/>
    <w:rsid w:val="00FA7811"/>
    <w:rsid w:val="00FB2FCF"/>
    <w:rsid w:val="00FC0733"/>
    <w:rsid w:val="00FD76E2"/>
    <w:rsid w:val="00FD7BE6"/>
    <w:rsid w:val="00FF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47C9D"/>
  <w15:chartTrackingRefBased/>
  <w15:docId w15:val="{1B3F9F08-6ACD-2E4F-A64C-43FE1E17B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34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D43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D43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43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434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434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434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434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434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434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样式2"/>
    <w:basedOn w:val="a1"/>
    <w:uiPriority w:val="99"/>
    <w:rsid w:val="002819F1"/>
    <w:rPr>
      <w:sz w:val="24"/>
      <w14:ligatures w14:val="standardContextual"/>
    </w:rPr>
    <w:tblPr/>
  </w:style>
  <w:style w:type="character" w:customStyle="1" w:styleId="10">
    <w:name w:val="标题 1 字符"/>
    <w:basedOn w:val="a0"/>
    <w:link w:val="1"/>
    <w:uiPriority w:val="9"/>
    <w:rsid w:val="003D434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3D43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43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434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434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D434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43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43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43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43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4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43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43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43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D43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43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43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43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D434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D434E"/>
    <w:rPr>
      <w:b/>
      <w:bCs/>
      <w:smallCaps/>
      <w:color w:val="0F4761" w:themeColor="accent1" w:themeShade="BF"/>
      <w:spacing w:val="5"/>
    </w:rPr>
  </w:style>
  <w:style w:type="table" w:customStyle="1" w:styleId="11">
    <w:name w:val="样式1"/>
    <w:basedOn w:val="a1"/>
    <w:uiPriority w:val="99"/>
    <w:rsid w:val="003D434E"/>
    <w:rPr>
      <w:kern w:val="0"/>
      <w:sz w:val="20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82D891-B4A0-7745-9BB7-07E04B144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3</Words>
  <Characters>1042</Characters>
  <Application>Microsoft Office Word</Application>
  <DocSecurity>0</DocSecurity>
  <Lines>40</Lines>
  <Paragraphs>16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林 张</dc:creator>
  <cp:keywords/>
  <dc:description/>
  <cp:lastModifiedBy>yl-zhang25@connect.hku.hk</cp:lastModifiedBy>
  <cp:revision>6</cp:revision>
  <dcterms:created xsi:type="dcterms:W3CDTF">2025-02-26T03:41:00Z</dcterms:created>
  <dcterms:modified xsi:type="dcterms:W3CDTF">2025-12-29T07:29:00Z</dcterms:modified>
</cp:coreProperties>
</file>